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87BE8" w14:textId="62BD4FB2" w:rsidR="0057598E" w:rsidRPr="00561717" w:rsidRDefault="00D00CDF">
      <w:pPr>
        <w:rPr>
          <w:b/>
          <w:lang w:val="en-US"/>
        </w:rPr>
      </w:pPr>
      <w:r w:rsidRPr="00561717">
        <w:rPr>
          <w:b/>
          <w:lang w:val="en-US"/>
        </w:rPr>
        <w:t>Table S1</w:t>
      </w:r>
      <w:r w:rsidR="0057598E" w:rsidRPr="00561717">
        <w:rPr>
          <w:b/>
          <w:lang w:val="en-US"/>
        </w:rPr>
        <w:t xml:space="preserve">: </w:t>
      </w:r>
      <w:r w:rsidR="009834CA" w:rsidRPr="00561717">
        <w:rPr>
          <w:b/>
          <w:lang w:val="en-US"/>
        </w:rPr>
        <w:t xml:space="preserve">Detailed </w:t>
      </w:r>
      <w:r w:rsidR="0057598E" w:rsidRPr="00561717">
        <w:rPr>
          <w:b/>
          <w:lang w:val="en-US"/>
        </w:rPr>
        <w:t>DCE</w:t>
      </w:r>
      <w:r w:rsidR="009834CA" w:rsidRPr="00561717">
        <w:rPr>
          <w:b/>
          <w:lang w:val="en-US"/>
        </w:rPr>
        <w:t xml:space="preserve"> results for the main analysis (overall group)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1975"/>
        <w:gridCol w:w="2840"/>
        <w:gridCol w:w="2410"/>
        <w:gridCol w:w="2643"/>
        <w:gridCol w:w="2601"/>
      </w:tblGrid>
      <w:tr w:rsidR="00B30C40" w:rsidRPr="00195C80" w14:paraId="5AEB01E2" w14:textId="77777777" w:rsidTr="00EB6CAE">
        <w:trPr>
          <w:trHeight w:val="595"/>
        </w:trPr>
        <w:tc>
          <w:tcPr>
            <w:tcW w:w="1975" w:type="dxa"/>
            <w:shd w:val="clear" w:color="auto" w:fill="D9D9D9" w:themeFill="background1" w:themeFillShade="D9"/>
          </w:tcPr>
          <w:p w14:paraId="148926CB" w14:textId="77777777" w:rsidR="00295078" w:rsidRPr="00195C80" w:rsidRDefault="00295078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Attribute</w:t>
            </w:r>
          </w:p>
        </w:tc>
        <w:tc>
          <w:tcPr>
            <w:tcW w:w="2840" w:type="dxa"/>
            <w:shd w:val="clear" w:color="auto" w:fill="D9D9D9" w:themeFill="background1" w:themeFillShade="D9"/>
          </w:tcPr>
          <w:p w14:paraId="6CA1ED4B" w14:textId="77777777" w:rsidR="00295078" w:rsidRPr="00195C80" w:rsidRDefault="00295078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Level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B195541" w14:textId="77777777" w:rsidR="00295078" w:rsidRPr="00195C80" w:rsidRDefault="00295078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Utility</w:t>
            </w:r>
          </w:p>
          <w:p w14:paraId="0F4B3920" w14:textId="77777777" w:rsidR="00195C80" w:rsidRDefault="00195C80" w:rsidP="00195C80">
            <w:pPr>
              <w:jc w:val="center"/>
              <w:rPr>
                <w:rFonts w:cstheme="minorHAnsi"/>
                <w:lang w:val="en-US"/>
              </w:rPr>
            </w:pPr>
          </w:p>
          <w:p w14:paraId="53DB312D" w14:textId="77777777" w:rsidR="00195C80" w:rsidRDefault="00195C80" w:rsidP="00195C80">
            <w:pPr>
              <w:jc w:val="center"/>
              <w:rPr>
                <w:rFonts w:cstheme="minorHAnsi"/>
                <w:lang w:val="en-US"/>
              </w:rPr>
            </w:pPr>
          </w:p>
          <w:p w14:paraId="35E84D98" w14:textId="77777777" w:rsidR="00756A0B" w:rsidRPr="00195C80" w:rsidRDefault="00756A0B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Median (</w:t>
            </w:r>
            <w:proofErr w:type="spellStart"/>
            <w:r w:rsidRPr="00195C80">
              <w:rPr>
                <w:rFonts w:cstheme="minorHAnsi"/>
                <w:lang w:val="en-US"/>
              </w:rPr>
              <w:t>CrI</w:t>
            </w:r>
            <w:proofErr w:type="spellEnd"/>
            <w:r w:rsidRPr="00195C80">
              <w:rPr>
                <w:rFonts w:cstheme="minorHAnsi"/>
                <w:lang w:val="en-US"/>
              </w:rPr>
              <w:t>)</w:t>
            </w:r>
          </w:p>
        </w:tc>
        <w:tc>
          <w:tcPr>
            <w:tcW w:w="2643" w:type="dxa"/>
            <w:shd w:val="clear" w:color="auto" w:fill="D9D9D9" w:themeFill="background1" w:themeFillShade="D9"/>
          </w:tcPr>
          <w:p w14:paraId="62F75833" w14:textId="77777777" w:rsidR="00756A0B" w:rsidRDefault="00295078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Relative importance</w:t>
            </w:r>
          </w:p>
          <w:p w14:paraId="45FF7E89" w14:textId="77777777" w:rsidR="00195C80" w:rsidRDefault="00195C80" w:rsidP="00195C80">
            <w:pPr>
              <w:jc w:val="center"/>
              <w:rPr>
                <w:rFonts w:cstheme="minorHAnsi"/>
                <w:lang w:val="en-US"/>
              </w:rPr>
            </w:pPr>
          </w:p>
          <w:p w14:paraId="75A617B9" w14:textId="77777777" w:rsidR="00195C80" w:rsidRDefault="00195C80" w:rsidP="00195C80">
            <w:pPr>
              <w:jc w:val="center"/>
              <w:rPr>
                <w:rFonts w:cstheme="minorHAnsi"/>
                <w:lang w:val="en-US"/>
              </w:rPr>
            </w:pPr>
          </w:p>
          <w:p w14:paraId="2BF595CA" w14:textId="7FE8F8C2" w:rsidR="00195C80" w:rsidRPr="00195C80" w:rsidRDefault="00195C80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Median (</w:t>
            </w:r>
            <w:proofErr w:type="spellStart"/>
            <w:r w:rsidRPr="00195C80">
              <w:rPr>
                <w:rFonts w:cstheme="minorHAnsi"/>
                <w:lang w:val="en-US"/>
              </w:rPr>
              <w:t>CrI</w:t>
            </w:r>
            <w:proofErr w:type="spellEnd"/>
            <w:r w:rsidRPr="00195C8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shd w:val="clear" w:color="auto" w:fill="D9D9D9" w:themeFill="background1" w:themeFillShade="D9"/>
          </w:tcPr>
          <w:p w14:paraId="6BBDDA37" w14:textId="5E1A2D6B" w:rsidR="004F3317" w:rsidRPr="00195C80" w:rsidRDefault="00295078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Marginal rate of substitution</w:t>
            </w:r>
          </w:p>
          <w:p w14:paraId="279C21B0" w14:textId="77777777" w:rsidR="00295078" w:rsidRDefault="00295078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(</w:t>
            </w:r>
            <w:r w:rsidR="004F3317" w:rsidRPr="00195C80">
              <w:rPr>
                <w:rFonts w:cstheme="minorHAnsi"/>
                <w:lang w:val="en-US"/>
              </w:rPr>
              <w:t xml:space="preserve">relative </w:t>
            </w:r>
            <w:r w:rsidRPr="00195C80">
              <w:rPr>
                <w:rFonts w:cstheme="minorHAnsi"/>
                <w:lang w:val="en-US"/>
              </w:rPr>
              <w:t>to remission)</w:t>
            </w:r>
          </w:p>
          <w:p w14:paraId="07802A7F" w14:textId="2BC5367A" w:rsidR="00195C80" w:rsidRPr="00195C80" w:rsidRDefault="00195C80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Median (</w:t>
            </w:r>
            <w:proofErr w:type="spellStart"/>
            <w:r w:rsidRPr="00195C80">
              <w:rPr>
                <w:rFonts w:cstheme="minorHAnsi"/>
                <w:lang w:val="en-US"/>
              </w:rPr>
              <w:t>CrI</w:t>
            </w:r>
            <w:proofErr w:type="spellEnd"/>
            <w:r w:rsidRPr="00195C80">
              <w:rPr>
                <w:rFonts w:cstheme="minorHAnsi"/>
                <w:lang w:val="en-US"/>
              </w:rPr>
              <w:t>)</w:t>
            </w:r>
          </w:p>
        </w:tc>
      </w:tr>
      <w:tr w:rsidR="00672CA6" w:rsidRPr="00195C80" w14:paraId="41052562" w14:textId="77777777" w:rsidTr="00195C80">
        <w:trPr>
          <w:trHeight w:val="283"/>
        </w:trPr>
        <w:tc>
          <w:tcPr>
            <w:tcW w:w="1975" w:type="dxa"/>
          </w:tcPr>
          <w:p w14:paraId="04B41A57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Remission</w:t>
            </w:r>
          </w:p>
        </w:tc>
        <w:tc>
          <w:tcPr>
            <w:tcW w:w="2840" w:type="dxa"/>
          </w:tcPr>
          <w:p w14:paraId="0C6329EA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20% to 80%</w:t>
            </w:r>
          </w:p>
        </w:tc>
        <w:tc>
          <w:tcPr>
            <w:tcW w:w="2410" w:type="dxa"/>
          </w:tcPr>
          <w:p w14:paraId="534BB339" w14:textId="7A69D46C" w:rsidR="00672CA6" w:rsidRPr="00195C80" w:rsidRDefault="00672CA6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10 (8.69, 11.47)</w:t>
            </w:r>
          </w:p>
        </w:tc>
        <w:tc>
          <w:tcPr>
            <w:tcW w:w="2643" w:type="dxa"/>
            <w:vAlign w:val="bottom"/>
          </w:tcPr>
          <w:p w14:paraId="1A277AE9" w14:textId="67BD312A" w:rsidR="00672CA6" w:rsidRPr="00195C80" w:rsidRDefault="007E53BA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45.89</w:t>
            </w:r>
            <w:r w:rsidR="004F3317" w:rsidRPr="00195C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(39.51,</w:t>
            </w:r>
            <w:r w:rsidR="00E5660D" w:rsidRPr="00195C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52.27)</w:t>
            </w:r>
          </w:p>
        </w:tc>
        <w:tc>
          <w:tcPr>
            <w:tcW w:w="2601" w:type="dxa"/>
          </w:tcPr>
          <w:p w14:paraId="77A2F104" w14:textId="66280DEC" w:rsidR="00672CA6" w:rsidRPr="00195C80" w:rsidRDefault="00672CA6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--</w:t>
            </w:r>
          </w:p>
        </w:tc>
      </w:tr>
      <w:tr w:rsidR="00672CA6" w:rsidRPr="00195C80" w14:paraId="034F3324" w14:textId="77777777" w:rsidTr="00195C80">
        <w:trPr>
          <w:trHeight w:val="292"/>
        </w:trPr>
        <w:tc>
          <w:tcPr>
            <w:tcW w:w="1975" w:type="dxa"/>
            <w:tcBorders>
              <w:bottom w:val="single" w:sz="4" w:space="0" w:color="auto"/>
            </w:tcBorders>
          </w:tcPr>
          <w:p w14:paraId="7D77EF0C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Withdrawal due to AE</w:t>
            </w:r>
          </w:p>
        </w:tc>
        <w:tc>
          <w:tcPr>
            <w:tcW w:w="2840" w:type="dxa"/>
          </w:tcPr>
          <w:p w14:paraId="7D1AA660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1% to 30%</w:t>
            </w:r>
          </w:p>
        </w:tc>
        <w:tc>
          <w:tcPr>
            <w:tcW w:w="2410" w:type="dxa"/>
          </w:tcPr>
          <w:p w14:paraId="026DBD5F" w14:textId="09183B7E" w:rsidR="00672CA6" w:rsidRPr="00195C80" w:rsidRDefault="00672CA6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-4.07(-5.06, -3.25)</w:t>
            </w: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470688CE" w14:textId="3DB51A42" w:rsidR="00183AB8" w:rsidRPr="00195C80" w:rsidRDefault="00201960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18.68</w:t>
            </w:r>
            <w:r w:rsidR="004F3317" w:rsidRPr="00195C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(14.53,</w:t>
            </w:r>
            <w:r w:rsidR="00E5660D" w:rsidRPr="00195C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22.83)</w:t>
            </w:r>
          </w:p>
        </w:tc>
        <w:tc>
          <w:tcPr>
            <w:tcW w:w="2601" w:type="dxa"/>
          </w:tcPr>
          <w:p w14:paraId="386E0EB8" w14:textId="6013F445" w:rsidR="00E5660D" w:rsidRPr="00195C80" w:rsidRDefault="00E5660D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24.42</w:t>
            </w:r>
            <w:r w:rsidR="004F3317" w:rsidRPr="00195C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(19, 29.85)</w:t>
            </w:r>
          </w:p>
          <w:p w14:paraId="60BB0F84" w14:textId="52F633CB" w:rsidR="00672CA6" w:rsidRPr="00195C80" w:rsidRDefault="00672CA6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F3317" w:rsidRPr="00195C80" w14:paraId="7D402CDF" w14:textId="77777777" w:rsidTr="00195C80">
        <w:trPr>
          <w:trHeight w:val="26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69AD0B" w14:textId="77777777" w:rsidR="004F3317" w:rsidRPr="00195C80" w:rsidRDefault="004F3317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Dosing regime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12044FB" w14:textId="100B727A" w:rsidR="004F3317" w:rsidRPr="00195C80" w:rsidRDefault="004F3317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One</w:t>
            </w:r>
            <w:r w:rsidR="00CF2312">
              <w:rPr>
                <w:rFonts w:cstheme="minorHAnsi"/>
                <w:lang w:val="en-US"/>
              </w:rPr>
              <w:t xml:space="preserve"> med</w:t>
            </w:r>
            <w:r w:rsidRPr="00195C80">
              <w:rPr>
                <w:rFonts w:cstheme="minorHAnsi"/>
                <w:lang w:val="en-US"/>
              </w:rPr>
              <w:t>: daily pills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E0334B1" w14:textId="32B8B79F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0.69 (0.21, 1.19)</w:t>
            </w:r>
          </w:p>
        </w:tc>
        <w:tc>
          <w:tcPr>
            <w:tcW w:w="2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09262C" w14:textId="2B7B8BF6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8.35 (7.57, 9.13)</w:t>
            </w:r>
          </w:p>
        </w:tc>
        <w:tc>
          <w:tcPr>
            <w:tcW w:w="2601" w:type="dxa"/>
            <w:vMerge w:val="restart"/>
            <w:tcBorders>
              <w:left w:val="single" w:sz="4" w:space="0" w:color="auto"/>
            </w:tcBorders>
            <w:vAlign w:val="center"/>
          </w:tcPr>
          <w:p w14:paraId="497A9381" w14:textId="788ED700" w:rsidR="004F3317" w:rsidRPr="00195C80" w:rsidRDefault="004F3317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10.92 (9.9, 11.94)</w:t>
            </w:r>
          </w:p>
        </w:tc>
      </w:tr>
      <w:tr w:rsidR="004F3317" w:rsidRPr="00195C80" w14:paraId="3BC10A36" w14:textId="77777777" w:rsidTr="00195C80">
        <w:trPr>
          <w:trHeight w:val="141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65F46" w14:textId="77777777" w:rsidR="004F3317" w:rsidRPr="00195C80" w:rsidRDefault="004F3317">
            <w:pPr>
              <w:rPr>
                <w:rFonts w:cstheme="minorHAnsi"/>
                <w:lang w:val="en-US"/>
              </w:rPr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981C86F" w14:textId="5F6A2199" w:rsidR="004F3317" w:rsidRPr="00195C80" w:rsidRDefault="004F3317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One</w:t>
            </w:r>
            <w:r w:rsidR="00CF2312">
              <w:rPr>
                <w:rFonts w:cstheme="minorHAnsi"/>
                <w:lang w:val="en-US"/>
              </w:rPr>
              <w:t xml:space="preserve"> med</w:t>
            </w:r>
            <w:r w:rsidRPr="00195C80">
              <w:rPr>
                <w:rFonts w:cstheme="minorHAnsi"/>
                <w:lang w:val="en-US"/>
              </w:rPr>
              <w:t xml:space="preserve">: </w:t>
            </w:r>
            <w:r w:rsidR="00281E32">
              <w:rPr>
                <w:rFonts w:cstheme="minorHAnsi"/>
                <w:lang w:val="en-US"/>
              </w:rPr>
              <w:t>p</w:t>
            </w:r>
            <w:r w:rsidRPr="00195C80">
              <w:rPr>
                <w:rFonts w:cstheme="minorHAnsi"/>
                <w:lang w:val="en-US"/>
              </w:rPr>
              <w:t>ills BID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2F33985" w14:textId="4CD7D853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-0.04 (-0.58, 0.47)</w:t>
            </w:r>
          </w:p>
        </w:tc>
        <w:tc>
          <w:tcPr>
            <w:tcW w:w="2643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F26C13" w14:textId="52DB195F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01" w:type="dxa"/>
            <w:vMerge/>
            <w:tcBorders>
              <w:left w:val="single" w:sz="4" w:space="0" w:color="auto"/>
            </w:tcBorders>
          </w:tcPr>
          <w:p w14:paraId="6A28D6B0" w14:textId="77777777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F3317" w:rsidRPr="00195C80" w14:paraId="50E62AB7" w14:textId="77777777" w:rsidTr="00195C80">
        <w:trPr>
          <w:trHeight w:val="173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17F26" w14:textId="77777777" w:rsidR="004F3317" w:rsidRPr="00195C80" w:rsidRDefault="004F3317">
            <w:pPr>
              <w:rPr>
                <w:rFonts w:cstheme="minorHAnsi"/>
                <w:lang w:val="en-US"/>
              </w:rPr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F67C438" w14:textId="2ED3C24D" w:rsidR="004F3317" w:rsidRPr="00195C80" w:rsidRDefault="004F3317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One</w:t>
            </w:r>
            <w:r w:rsidR="00281E32">
              <w:rPr>
                <w:rFonts w:cstheme="minorHAnsi"/>
                <w:lang w:val="en-US"/>
              </w:rPr>
              <w:t xml:space="preserve"> med</w:t>
            </w:r>
            <w:r w:rsidRPr="00195C80">
              <w:rPr>
                <w:rFonts w:cstheme="minorHAnsi"/>
                <w:lang w:val="en-US"/>
              </w:rPr>
              <w:t xml:space="preserve">: Weekly </w:t>
            </w:r>
            <w:proofErr w:type="spellStart"/>
            <w:r w:rsidR="00A17300">
              <w:rPr>
                <w:rFonts w:cstheme="minorHAnsi"/>
                <w:lang w:val="en-US"/>
              </w:rPr>
              <w:t>sc</w:t>
            </w:r>
            <w:proofErr w:type="spellEnd"/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7ADF9C70" w14:textId="0F92B8A1" w:rsidR="004F3317" w:rsidRPr="00195C80" w:rsidRDefault="004F3317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0.26 (-0.28,0.80)</w:t>
            </w:r>
          </w:p>
        </w:tc>
        <w:tc>
          <w:tcPr>
            <w:tcW w:w="2643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817DE1" w14:textId="0071FF7F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01" w:type="dxa"/>
            <w:vMerge/>
            <w:tcBorders>
              <w:left w:val="single" w:sz="4" w:space="0" w:color="auto"/>
            </w:tcBorders>
          </w:tcPr>
          <w:p w14:paraId="55C7110E" w14:textId="77777777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F3317" w:rsidRPr="00195C80" w14:paraId="3A0CAC81" w14:textId="77777777" w:rsidTr="00195C80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18626" w14:textId="77777777" w:rsidR="004F3317" w:rsidRPr="00195C80" w:rsidRDefault="004F3317">
            <w:pPr>
              <w:rPr>
                <w:rFonts w:cstheme="minorHAnsi"/>
                <w:lang w:val="en-US"/>
              </w:rPr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A842736" w14:textId="5CD63D2D" w:rsidR="004F3317" w:rsidRPr="00195C80" w:rsidRDefault="004F3317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One</w:t>
            </w:r>
            <w:r w:rsidR="00A17300">
              <w:rPr>
                <w:rFonts w:cstheme="minorHAnsi"/>
                <w:lang w:val="en-US"/>
              </w:rPr>
              <w:t xml:space="preserve"> med</w:t>
            </w:r>
            <w:r w:rsidRPr="00195C80">
              <w:rPr>
                <w:rFonts w:cstheme="minorHAnsi"/>
                <w:lang w:val="en-US"/>
              </w:rPr>
              <w:t xml:space="preserve">: Q2W </w:t>
            </w:r>
            <w:proofErr w:type="spellStart"/>
            <w:r w:rsidRPr="00195C80">
              <w:rPr>
                <w:rFonts w:cstheme="minorHAnsi"/>
                <w:lang w:val="en-US"/>
              </w:rPr>
              <w:t>sc</w:t>
            </w:r>
            <w:proofErr w:type="spellEnd"/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7AE1206D" w14:textId="0AC1AF1D" w:rsidR="004F3317" w:rsidRPr="00195C80" w:rsidRDefault="004F3317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0.27 (-0.30, 0.85)</w:t>
            </w:r>
          </w:p>
        </w:tc>
        <w:tc>
          <w:tcPr>
            <w:tcW w:w="26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A5DF53" w14:textId="00748C1D" w:rsidR="004F3317" w:rsidRPr="00195C80" w:rsidRDefault="004F3317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601" w:type="dxa"/>
            <w:vMerge/>
            <w:tcBorders>
              <w:left w:val="single" w:sz="4" w:space="0" w:color="auto"/>
            </w:tcBorders>
          </w:tcPr>
          <w:p w14:paraId="5B753204" w14:textId="77777777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F3317" w:rsidRPr="00195C80" w14:paraId="1A8D1DD1" w14:textId="77777777" w:rsidTr="00195C80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29DAB" w14:textId="77777777" w:rsidR="004F3317" w:rsidRPr="00195C80" w:rsidRDefault="004F3317">
            <w:pPr>
              <w:rPr>
                <w:rFonts w:cstheme="minorHAnsi"/>
                <w:lang w:val="en-US"/>
              </w:rPr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DA76390" w14:textId="7BD4AAA0" w:rsidR="004F3317" w:rsidRPr="00195C80" w:rsidRDefault="004F3317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One</w:t>
            </w:r>
            <w:r w:rsidR="00A17300">
              <w:rPr>
                <w:rFonts w:cstheme="minorHAnsi"/>
                <w:lang w:val="en-US"/>
              </w:rPr>
              <w:t xml:space="preserve"> med</w:t>
            </w:r>
            <w:r w:rsidRPr="00195C80">
              <w:rPr>
                <w:rFonts w:cstheme="minorHAnsi"/>
                <w:lang w:val="en-US"/>
              </w:rPr>
              <w:t>: Q8W IV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19A37F3B" w14:textId="4367AEF9" w:rsidR="004F3317" w:rsidRPr="00195C80" w:rsidRDefault="004F3317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-0.05 (-0.62,0.52)</w:t>
            </w:r>
          </w:p>
        </w:tc>
        <w:tc>
          <w:tcPr>
            <w:tcW w:w="2643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54ADE9" w14:textId="3CD1BEB7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01" w:type="dxa"/>
            <w:vMerge/>
            <w:tcBorders>
              <w:left w:val="single" w:sz="4" w:space="0" w:color="auto"/>
            </w:tcBorders>
          </w:tcPr>
          <w:p w14:paraId="3BA09551" w14:textId="77777777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F3317" w:rsidRPr="00195C80" w14:paraId="7309BBF5" w14:textId="77777777" w:rsidTr="00195C80">
        <w:trPr>
          <w:trHeight w:val="15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A927" w14:textId="77777777" w:rsidR="004F3317" w:rsidRPr="00195C80" w:rsidRDefault="004F3317">
            <w:pPr>
              <w:rPr>
                <w:rFonts w:cstheme="minorHAnsi"/>
                <w:lang w:val="en-US"/>
              </w:rPr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10F08EC" w14:textId="67E3D23D" w:rsidR="004F3317" w:rsidRPr="00195C80" w:rsidRDefault="004F3317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Two</w:t>
            </w:r>
            <w:r w:rsidR="00A17300">
              <w:rPr>
                <w:rFonts w:cstheme="minorHAnsi"/>
                <w:lang w:val="en-US"/>
              </w:rPr>
              <w:t xml:space="preserve"> meds</w:t>
            </w:r>
            <w:r w:rsidRPr="00195C80">
              <w:rPr>
                <w:rFonts w:cstheme="minorHAnsi"/>
                <w:lang w:val="en-US"/>
              </w:rPr>
              <w:t>: Q8W IV + daily pills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28D611B7" w14:textId="7BB04C36" w:rsidR="004F3317" w:rsidRPr="00195C80" w:rsidRDefault="004F3317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-1.13 (-1.80, -0.48)</w:t>
            </w:r>
          </w:p>
        </w:tc>
        <w:tc>
          <w:tcPr>
            <w:tcW w:w="2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25400" w14:textId="558E3431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01" w:type="dxa"/>
            <w:vMerge/>
            <w:tcBorders>
              <w:left w:val="single" w:sz="4" w:space="0" w:color="auto"/>
            </w:tcBorders>
          </w:tcPr>
          <w:p w14:paraId="380D5885" w14:textId="77777777" w:rsidR="004F3317" w:rsidRPr="00195C80" w:rsidRDefault="004F3317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2CA6" w:rsidRPr="00195C80" w14:paraId="2966F23E" w14:textId="77777777" w:rsidTr="00195C80">
        <w:trPr>
          <w:trHeight w:val="29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7C9772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Prednisone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1CACA8D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Yes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BC970C5" w14:textId="627AE42C" w:rsidR="00672CA6" w:rsidRPr="00195C80" w:rsidRDefault="00B65070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-1.14 (-1.45, -0.85)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F7FE79" w14:textId="6CA5946D" w:rsidR="00672CA6" w:rsidRPr="00195C80" w:rsidRDefault="00E50A96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10.46 (9.09, 11.84)</w:t>
            </w:r>
          </w:p>
        </w:tc>
        <w:tc>
          <w:tcPr>
            <w:tcW w:w="2601" w:type="dxa"/>
            <w:vMerge w:val="restart"/>
            <w:tcBorders>
              <w:left w:val="single" w:sz="4" w:space="0" w:color="auto"/>
            </w:tcBorders>
          </w:tcPr>
          <w:p w14:paraId="2056D886" w14:textId="77777777" w:rsidR="00B65070" w:rsidRPr="00195C80" w:rsidRDefault="00B65070" w:rsidP="00B6507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13.68 (11.88, 15.48)</w:t>
            </w:r>
          </w:p>
          <w:p w14:paraId="79EA37AD" w14:textId="4E78D35F" w:rsidR="00672CA6" w:rsidRPr="00195C80" w:rsidRDefault="00672CA6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2CA6" w:rsidRPr="00195C80" w14:paraId="703039D5" w14:textId="77777777" w:rsidTr="00195C80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7FAE1" w14:textId="77777777" w:rsidR="00672CA6" w:rsidRPr="00195C80" w:rsidRDefault="00672CA6">
            <w:pPr>
              <w:rPr>
                <w:rFonts w:cstheme="minorHAnsi"/>
                <w:lang w:val="en-US"/>
              </w:rPr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9107915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No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1801F179" w14:textId="39AC8C51" w:rsidR="00672CA6" w:rsidRPr="00195C80" w:rsidRDefault="00B65070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 xml:space="preserve">1.14 </w:t>
            </w:r>
            <w:r w:rsidRPr="00195C80">
              <w:rPr>
                <w:rFonts w:cstheme="minorHAnsi"/>
                <w:lang w:val="en-US"/>
              </w:rPr>
              <w:t>(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0.85</w:t>
            </w:r>
            <w:r w:rsidRPr="00195C80">
              <w:rPr>
                <w:rFonts w:cstheme="minorHAnsi"/>
                <w:lang w:val="en-US"/>
              </w:rPr>
              <w:t xml:space="preserve">,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1.45</w:t>
            </w:r>
            <w:r w:rsidRPr="00195C80">
              <w:rPr>
                <w:rFonts w:cstheme="minorHAnsi"/>
                <w:lang w:val="en-US"/>
              </w:rPr>
              <w:t>)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97671" w14:textId="3E44B376" w:rsidR="00672CA6" w:rsidRPr="00195C80" w:rsidRDefault="00672CA6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601" w:type="dxa"/>
            <w:vMerge/>
            <w:tcBorders>
              <w:left w:val="single" w:sz="4" w:space="0" w:color="auto"/>
            </w:tcBorders>
          </w:tcPr>
          <w:p w14:paraId="23618B78" w14:textId="77777777" w:rsidR="00672CA6" w:rsidRPr="00195C80" w:rsidRDefault="00672CA6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2CA6" w:rsidRPr="00195C80" w14:paraId="0FAAEEA1" w14:textId="77777777" w:rsidTr="00195C80">
        <w:trPr>
          <w:trHeight w:val="283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2785E9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Infection/possible increased risk cancer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848F3EA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Yes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1C241A9" w14:textId="06A0467D" w:rsidR="00672CA6" w:rsidRPr="00195C80" w:rsidRDefault="00672CA6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-1.20</w:t>
            </w:r>
            <w:r w:rsidR="004F3317" w:rsidRPr="00195C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(-1.53, -0.89)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5DA838" w14:textId="2C8C62B7" w:rsidR="00672CA6" w:rsidRPr="00195C80" w:rsidRDefault="00201960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11.01</w:t>
            </w:r>
            <w:r w:rsidR="004F3317" w:rsidRPr="00195C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(9.55,</w:t>
            </w:r>
            <w:r w:rsidR="00E5660D" w:rsidRPr="00195C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12.48)</w:t>
            </w:r>
          </w:p>
        </w:tc>
        <w:tc>
          <w:tcPr>
            <w:tcW w:w="2601" w:type="dxa"/>
            <w:vMerge w:val="restart"/>
            <w:tcBorders>
              <w:left w:val="single" w:sz="4" w:space="0" w:color="auto"/>
            </w:tcBorders>
          </w:tcPr>
          <w:p w14:paraId="71C41109" w14:textId="61F4941E" w:rsidR="00E5660D" w:rsidRPr="00195C80" w:rsidRDefault="00E5660D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14.4</w:t>
            </w:r>
            <w:r w:rsidR="004F3317" w:rsidRPr="00195C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(12.49, 16.32)</w:t>
            </w:r>
          </w:p>
          <w:p w14:paraId="680B2C2F" w14:textId="0884B46F" w:rsidR="00672CA6" w:rsidRPr="00195C80" w:rsidRDefault="00672CA6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2CA6" w:rsidRPr="00195C80" w14:paraId="45EEE541" w14:textId="77777777" w:rsidTr="00195C80">
        <w:trPr>
          <w:trHeight w:val="148"/>
        </w:trPr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14B04" w14:textId="77777777" w:rsidR="00672CA6" w:rsidRPr="00195C80" w:rsidRDefault="00672CA6">
            <w:pPr>
              <w:rPr>
                <w:rFonts w:cstheme="minorHAnsi"/>
                <w:lang w:val="en-US"/>
              </w:rPr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FF79897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No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8A5C547" w14:textId="4DBCDDA2" w:rsidR="00672CA6" w:rsidRPr="00195C80" w:rsidRDefault="00672CA6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1.20</w:t>
            </w:r>
            <w:r w:rsidR="004F3317" w:rsidRPr="00195C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5C80">
              <w:rPr>
                <w:rFonts w:cstheme="minorHAnsi"/>
                <w:lang w:val="en-US"/>
              </w:rPr>
              <w:t>(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0.89</w:t>
            </w:r>
            <w:r w:rsidRPr="00195C80">
              <w:rPr>
                <w:rFonts w:cstheme="minorHAnsi"/>
                <w:lang w:val="en-US"/>
              </w:rPr>
              <w:t xml:space="preserve">, </w:t>
            </w:r>
            <w:r w:rsidRPr="00195C80">
              <w:rPr>
                <w:rFonts w:eastAsia="Times New Roman" w:cstheme="minorHAnsi"/>
                <w:color w:val="000000"/>
                <w:lang w:val="en-US"/>
              </w:rPr>
              <w:t>1.53</w:t>
            </w:r>
            <w:r w:rsidRPr="00195C80">
              <w:rPr>
                <w:rFonts w:cstheme="minorHAnsi"/>
                <w:lang w:val="en-US"/>
              </w:rPr>
              <w:t>)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E0856" w14:textId="0A63AE8A" w:rsidR="00672CA6" w:rsidRPr="00195C80" w:rsidRDefault="00672CA6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601" w:type="dxa"/>
            <w:vMerge/>
            <w:tcBorders>
              <w:left w:val="single" w:sz="4" w:space="0" w:color="auto"/>
            </w:tcBorders>
          </w:tcPr>
          <w:p w14:paraId="65E2B963" w14:textId="77777777" w:rsidR="00672CA6" w:rsidRPr="00195C80" w:rsidRDefault="00672CA6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2CA6" w:rsidRPr="00195C80" w14:paraId="7523FB61" w14:textId="77777777" w:rsidTr="00195C80">
        <w:trPr>
          <w:trHeight w:val="237"/>
        </w:trPr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78DDC3BB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Low blood counts/liver reaction</w:t>
            </w:r>
          </w:p>
        </w:tc>
        <w:tc>
          <w:tcPr>
            <w:tcW w:w="2840" w:type="dxa"/>
          </w:tcPr>
          <w:p w14:paraId="6EAAC3F5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Yes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282C84EB" w14:textId="7FA66BA0" w:rsidR="00672CA6" w:rsidRPr="00195C80" w:rsidRDefault="00B65070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-0.61 (-0.85, -0.38)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F3E909" w14:textId="77B65D80" w:rsidR="00672CA6" w:rsidRPr="00195C80" w:rsidRDefault="00B65070" w:rsidP="00195C8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5.6 (4.52, 6.68)</w:t>
            </w:r>
          </w:p>
        </w:tc>
        <w:tc>
          <w:tcPr>
            <w:tcW w:w="2601" w:type="dxa"/>
            <w:vMerge w:val="restart"/>
            <w:tcBorders>
              <w:left w:val="single" w:sz="4" w:space="0" w:color="auto"/>
            </w:tcBorders>
          </w:tcPr>
          <w:p w14:paraId="20597F89" w14:textId="77777777" w:rsidR="00B65070" w:rsidRPr="00195C80" w:rsidRDefault="00B65070" w:rsidP="00B6507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7.32 (5.91, 8.73)</w:t>
            </w:r>
          </w:p>
          <w:p w14:paraId="7E3FEAE9" w14:textId="62A7051A" w:rsidR="00672CA6" w:rsidRPr="00195C80" w:rsidRDefault="00672CA6" w:rsidP="00195C8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2CA6" w:rsidRPr="00195C80" w14:paraId="425891F4" w14:textId="77777777" w:rsidTr="00195C80">
        <w:trPr>
          <w:trHeight w:val="465"/>
        </w:trPr>
        <w:tc>
          <w:tcPr>
            <w:tcW w:w="1975" w:type="dxa"/>
            <w:vMerge/>
          </w:tcPr>
          <w:p w14:paraId="006FB97E" w14:textId="77777777" w:rsidR="00672CA6" w:rsidRPr="00195C80" w:rsidRDefault="00672CA6">
            <w:pPr>
              <w:rPr>
                <w:rFonts w:cstheme="minorHAnsi"/>
                <w:lang w:val="en-US"/>
              </w:rPr>
            </w:pPr>
          </w:p>
        </w:tc>
        <w:tc>
          <w:tcPr>
            <w:tcW w:w="2840" w:type="dxa"/>
          </w:tcPr>
          <w:p w14:paraId="592BD6FC" w14:textId="77777777" w:rsidR="00672CA6" w:rsidRPr="00195C80" w:rsidRDefault="00672CA6">
            <w:pPr>
              <w:rPr>
                <w:rFonts w:cstheme="minorHAnsi"/>
                <w:lang w:val="en-US"/>
              </w:rPr>
            </w:pPr>
            <w:r w:rsidRPr="00195C80">
              <w:rPr>
                <w:rFonts w:cstheme="minorHAnsi"/>
                <w:lang w:val="en-US"/>
              </w:rPr>
              <w:t>No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1E374F1" w14:textId="456CDB75" w:rsidR="00672CA6" w:rsidRPr="00195C80" w:rsidRDefault="00B65070" w:rsidP="004F3317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5C80">
              <w:rPr>
                <w:rFonts w:eastAsia="Times New Roman" w:cstheme="minorHAnsi"/>
                <w:color w:val="000000"/>
                <w:lang w:val="en-US"/>
              </w:rPr>
              <w:t>0.61 (0.38, 0.85)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9F601" w14:textId="570F0EC4" w:rsidR="00672CA6" w:rsidRPr="00195C80" w:rsidRDefault="00672CA6" w:rsidP="00B65070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601" w:type="dxa"/>
            <w:vMerge/>
            <w:tcBorders>
              <w:left w:val="single" w:sz="4" w:space="0" w:color="auto"/>
            </w:tcBorders>
          </w:tcPr>
          <w:p w14:paraId="2F2F3D8A" w14:textId="77777777" w:rsidR="00672CA6" w:rsidRPr="00195C80" w:rsidRDefault="00672CA6" w:rsidP="00B94EBB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14:paraId="5AE407AB" w14:textId="078F1172" w:rsidR="00295078" w:rsidRPr="00195C80" w:rsidRDefault="00D1428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E, adverse event; </w:t>
      </w:r>
      <w:r w:rsidR="00A17300">
        <w:rPr>
          <w:rFonts w:cstheme="minorHAnsi"/>
          <w:lang w:val="en-US"/>
        </w:rPr>
        <w:t xml:space="preserve">BID, twice daily; </w:t>
      </w:r>
      <w:proofErr w:type="spellStart"/>
      <w:r>
        <w:rPr>
          <w:rFonts w:cstheme="minorHAnsi"/>
          <w:lang w:val="en-US"/>
        </w:rPr>
        <w:t>CrI</w:t>
      </w:r>
      <w:proofErr w:type="spellEnd"/>
      <w:r>
        <w:rPr>
          <w:rFonts w:cstheme="minorHAnsi"/>
          <w:lang w:val="en-US"/>
        </w:rPr>
        <w:t>, credible interval</w:t>
      </w:r>
      <w:r w:rsidR="00A17300">
        <w:rPr>
          <w:rFonts w:cstheme="minorHAnsi"/>
          <w:lang w:val="en-US"/>
        </w:rPr>
        <w:t xml:space="preserve">; IV, intravenous; </w:t>
      </w:r>
      <w:r w:rsidR="00C93A71">
        <w:rPr>
          <w:rFonts w:cstheme="minorHAnsi"/>
          <w:lang w:val="en-US"/>
        </w:rPr>
        <w:t xml:space="preserve">med, medication; </w:t>
      </w:r>
      <w:proofErr w:type="spellStart"/>
      <w:r w:rsidR="00A17300">
        <w:rPr>
          <w:rFonts w:cstheme="minorHAnsi"/>
          <w:lang w:val="en-US"/>
        </w:rPr>
        <w:t>sc</w:t>
      </w:r>
      <w:proofErr w:type="spellEnd"/>
      <w:r w:rsidR="00A17300">
        <w:rPr>
          <w:rFonts w:cstheme="minorHAnsi"/>
          <w:lang w:val="en-US"/>
        </w:rPr>
        <w:t>, subcutaneous; Q2W, every 2 weeks; Q8W, every 8 weeks</w:t>
      </w:r>
    </w:p>
    <w:p w14:paraId="0A7D1B87" w14:textId="5FD6A89C" w:rsidR="00365D62" w:rsidRPr="00935E17" w:rsidRDefault="00365D62" w:rsidP="005A2E01">
      <w:pPr>
        <w:rPr>
          <w:lang w:val="en-US"/>
        </w:rPr>
      </w:pPr>
      <w:bookmarkStart w:id="0" w:name="_GoBack"/>
      <w:bookmarkEnd w:id="0"/>
    </w:p>
    <w:sectPr w:rsidR="00365D62" w:rsidRPr="00935E17" w:rsidSect="005A2E01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C84AA" w14:textId="77777777" w:rsidR="00A60286" w:rsidRDefault="00A60286" w:rsidP="00D00CDF">
      <w:r>
        <w:separator/>
      </w:r>
    </w:p>
  </w:endnote>
  <w:endnote w:type="continuationSeparator" w:id="0">
    <w:p w14:paraId="2531B1BE" w14:textId="77777777" w:rsidR="00A60286" w:rsidRDefault="00A60286" w:rsidP="00D0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1958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F9DFAC" w14:textId="48A9505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0A6D13" w14:textId="77777777" w:rsidR="00D00CDF" w:rsidRDefault="00D00C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5331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D7D98" w14:textId="48F1E72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00F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3239812" w14:textId="77777777" w:rsidR="00D00CDF" w:rsidRDefault="00D00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FA363" w14:textId="77777777" w:rsidR="00A60286" w:rsidRDefault="00A60286" w:rsidP="00D00CDF">
      <w:r>
        <w:separator/>
      </w:r>
    </w:p>
  </w:footnote>
  <w:footnote w:type="continuationSeparator" w:id="0">
    <w:p w14:paraId="563D77E5" w14:textId="77777777" w:rsidR="00A60286" w:rsidRDefault="00A60286" w:rsidP="00D00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06968"/>
    <w:multiLevelType w:val="hybridMultilevel"/>
    <w:tmpl w:val="FC5AB636"/>
    <w:lvl w:ilvl="0" w:tplc="309AE5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155ACF"/>
    <w:multiLevelType w:val="hybridMultilevel"/>
    <w:tmpl w:val="8714AD22"/>
    <w:lvl w:ilvl="0" w:tplc="12B299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078"/>
    <w:rsid w:val="00002426"/>
    <w:rsid w:val="00015336"/>
    <w:rsid w:val="00036B1C"/>
    <w:rsid w:val="00070F96"/>
    <w:rsid w:val="00087194"/>
    <w:rsid w:val="000A0E66"/>
    <w:rsid w:val="000B0174"/>
    <w:rsid w:val="000B06BA"/>
    <w:rsid w:val="000D31C7"/>
    <w:rsid w:val="000D4411"/>
    <w:rsid w:val="000E1141"/>
    <w:rsid w:val="000E23D4"/>
    <w:rsid w:val="000E2AD6"/>
    <w:rsid w:val="000E6DB2"/>
    <w:rsid w:val="000F3286"/>
    <w:rsid w:val="00101E1E"/>
    <w:rsid w:val="00105819"/>
    <w:rsid w:val="00106793"/>
    <w:rsid w:val="00107264"/>
    <w:rsid w:val="00114E12"/>
    <w:rsid w:val="00135D60"/>
    <w:rsid w:val="00156ADB"/>
    <w:rsid w:val="00157949"/>
    <w:rsid w:val="00161673"/>
    <w:rsid w:val="0016281D"/>
    <w:rsid w:val="001808DC"/>
    <w:rsid w:val="00182AFD"/>
    <w:rsid w:val="00183AB8"/>
    <w:rsid w:val="0018493E"/>
    <w:rsid w:val="00192948"/>
    <w:rsid w:val="00195C80"/>
    <w:rsid w:val="001962B6"/>
    <w:rsid w:val="00196B49"/>
    <w:rsid w:val="001A1C53"/>
    <w:rsid w:val="001B56EA"/>
    <w:rsid w:val="001C0214"/>
    <w:rsid w:val="001F6B31"/>
    <w:rsid w:val="00201960"/>
    <w:rsid w:val="00202C8F"/>
    <w:rsid w:val="00205DE2"/>
    <w:rsid w:val="00214590"/>
    <w:rsid w:val="00236619"/>
    <w:rsid w:val="00254DFE"/>
    <w:rsid w:val="0025579F"/>
    <w:rsid w:val="00262503"/>
    <w:rsid w:val="00274350"/>
    <w:rsid w:val="00281E32"/>
    <w:rsid w:val="00295078"/>
    <w:rsid w:val="002B292A"/>
    <w:rsid w:val="002C48AF"/>
    <w:rsid w:val="002D70AD"/>
    <w:rsid w:val="002E2B51"/>
    <w:rsid w:val="003167B2"/>
    <w:rsid w:val="0033331A"/>
    <w:rsid w:val="003444C9"/>
    <w:rsid w:val="003456D0"/>
    <w:rsid w:val="003618DE"/>
    <w:rsid w:val="00365C48"/>
    <w:rsid w:val="00365D62"/>
    <w:rsid w:val="003C0FF7"/>
    <w:rsid w:val="003C3001"/>
    <w:rsid w:val="003D22D7"/>
    <w:rsid w:val="003D4E97"/>
    <w:rsid w:val="003D5018"/>
    <w:rsid w:val="003D7B21"/>
    <w:rsid w:val="0040269F"/>
    <w:rsid w:val="0041109A"/>
    <w:rsid w:val="00415E36"/>
    <w:rsid w:val="004174D7"/>
    <w:rsid w:val="00434BBE"/>
    <w:rsid w:val="00440486"/>
    <w:rsid w:val="004462BD"/>
    <w:rsid w:val="004603FC"/>
    <w:rsid w:val="00460A24"/>
    <w:rsid w:val="00471D56"/>
    <w:rsid w:val="00494A18"/>
    <w:rsid w:val="004C1E78"/>
    <w:rsid w:val="004D14F5"/>
    <w:rsid w:val="004E75EC"/>
    <w:rsid w:val="004F1843"/>
    <w:rsid w:val="004F3317"/>
    <w:rsid w:val="00514B70"/>
    <w:rsid w:val="00517306"/>
    <w:rsid w:val="00540300"/>
    <w:rsid w:val="00545268"/>
    <w:rsid w:val="00551CCD"/>
    <w:rsid w:val="00555105"/>
    <w:rsid w:val="00561717"/>
    <w:rsid w:val="00572FF2"/>
    <w:rsid w:val="0057598E"/>
    <w:rsid w:val="005831C6"/>
    <w:rsid w:val="00591FC3"/>
    <w:rsid w:val="0059289A"/>
    <w:rsid w:val="005A2E01"/>
    <w:rsid w:val="005A6FF5"/>
    <w:rsid w:val="005A7ABB"/>
    <w:rsid w:val="005C1F6F"/>
    <w:rsid w:val="005E2AA8"/>
    <w:rsid w:val="00610494"/>
    <w:rsid w:val="00624497"/>
    <w:rsid w:val="00672CA6"/>
    <w:rsid w:val="00684E6D"/>
    <w:rsid w:val="00692321"/>
    <w:rsid w:val="006B10D2"/>
    <w:rsid w:val="006C4380"/>
    <w:rsid w:val="006D78BC"/>
    <w:rsid w:val="00742021"/>
    <w:rsid w:val="0074417E"/>
    <w:rsid w:val="00745F5C"/>
    <w:rsid w:val="00756A0B"/>
    <w:rsid w:val="007612A5"/>
    <w:rsid w:val="007626B3"/>
    <w:rsid w:val="0076663C"/>
    <w:rsid w:val="007907F9"/>
    <w:rsid w:val="007B589F"/>
    <w:rsid w:val="007B7852"/>
    <w:rsid w:val="007D4491"/>
    <w:rsid w:val="007E53BA"/>
    <w:rsid w:val="0080577E"/>
    <w:rsid w:val="008163EA"/>
    <w:rsid w:val="008B2EF7"/>
    <w:rsid w:val="008C7086"/>
    <w:rsid w:val="008D7D4E"/>
    <w:rsid w:val="008F1F55"/>
    <w:rsid w:val="008F7CCB"/>
    <w:rsid w:val="00926BB6"/>
    <w:rsid w:val="00935E17"/>
    <w:rsid w:val="00940E07"/>
    <w:rsid w:val="009834CA"/>
    <w:rsid w:val="009910D8"/>
    <w:rsid w:val="00997114"/>
    <w:rsid w:val="009A4508"/>
    <w:rsid w:val="009B38F5"/>
    <w:rsid w:val="009B5305"/>
    <w:rsid w:val="009D2149"/>
    <w:rsid w:val="00A17300"/>
    <w:rsid w:val="00A325CD"/>
    <w:rsid w:val="00A506C2"/>
    <w:rsid w:val="00A5557A"/>
    <w:rsid w:val="00A60286"/>
    <w:rsid w:val="00A8460B"/>
    <w:rsid w:val="00AB1E6A"/>
    <w:rsid w:val="00AB32F1"/>
    <w:rsid w:val="00AC396C"/>
    <w:rsid w:val="00AE2552"/>
    <w:rsid w:val="00AE264C"/>
    <w:rsid w:val="00AF3DED"/>
    <w:rsid w:val="00B00D3A"/>
    <w:rsid w:val="00B1643F"/>
    <w:rsid w:val="00B17120"/>
    <w:rsid w:val="00B30C40"/>
    <w:rsid w:val="00B42E5E"/>
    <w:rsid w:val="00B65070"/>
    <w:rsid w:val="00B94EBB"/>
    <w:rsid w:val="00BA5DE2"/>
    <w:rsid w:val="00BC377B"/>
    <w:rsid w:val="00BD0245"/>
    <w:rsid w:val="00BD13DA"/>
    <w:rsid w:val="00C33D54"/>
    <w:rsid w:val="00C40E44"/>
    <w:rsid w:val="00C61113"/>
    <w:rsid w:val="00C741EC"/>
    <w:rsid w:val="00C74BD4"/>
    <w:rsid w:val="00C93A71"/>
    <w:rsid w:val="00CA592C"/>
    <w:rsid w:val="00CB73DF"/>
    <w:rsid w:val="00CE5A70"/>
    <w:rsid w:val="00CF2312"/>
    <w:rsid w:val="00D00CDF"/>
    <w:rsid w:val="00D05AC8"/>
    <w:rsid w:val="00D060E1"/>
    <w:rsid w:val="00D1428D"/>
    <w:rsid w:val="00D35725"/>
    <w:rsid w:val="00D65C3D"/>
    <w:rsid w:val="00D749AD"/>
    <w:rsid w:val="00D75CCA"/>
    <w:rsid w:val="00D92FFD"/>
    <w:rsid w:val="00DB5021"/>
    <w:rsid w:val="00DC11FD"/>
    <w:rsid w:val="00DC5BFB"/>
    <w:rsid w:val="00DD00F0"/>
    <w:rsid w:val="00DD2FF1"/>
    <w:rsid w:val="00DD6723"/>
    <w:rsid w:val="00DE6C9E"/>
    <w:rsid w:val="00DF0AC8"/>
    <w:rsid w:val="00E002AC"/>
    <w:rsid w:val="00E07978"/>
    <w:rsid w:val="00E33BE0"/>
    <w:rsid w:val="00E42427"/>
    <w:rsid w:val="00E50A96"/>
    <w:rsid w:val="00E53A33"/>
    <w:rsid w:val="00E5660D"/>
    <w:rsid w:val="00E71304"/>
    <w:rsid w:val="00E73DED"/>
    <w:rsid w:val="00E839AB"/>
    <w:rsid w:val="00E949A1"/>
    <w:rsid w:val="00EB4EAA"/>
    <w:rsid w:val="00EB5C6C"/>
    <w:rsid w:val="00EB6CAE"/>
    <w:rsid w:val="00ED3AB6"/>
    <w:rsid w:val="00F13497"/>
    <w:rsid w:val="00F138F3"/>
    <w:rsid w:val="00F405E0"/>
    <w:rsid w:val="00F43A39"/>
    <w:rsid w:val="00F541E9"/>
    <w:rsid w:val="00F65546"/>
    <w:rsid w:val="00F93F83"/>
    <w:rsid w:val="00FA7889"/>
    <w:rsid w:val="00FB4B14"/>
    <w:rsid w:val="00FD12CD"/>
    <w:rsid w:val="00FD180B"/>
    <w:rsid w:val="00FE0E4D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E543"/>
  <w15:chartTrackingRefBased/>
  <w15:docId w15:val="{CF0D2C5C-FFC8-6641-8273-06CFF29A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CDF"/>
    <w:pPr>
      <w:keepNext/>
      <w:keepLines/>
      <w:spacing w:before="200" w:line="25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A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A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A0B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B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BD0245"/>
    <w:pPr>
      <w:ind w:left="720"/>
      <w:contextualSpacing/>
    </w:pPr>
  </w:style>
  <w:style w:type="paragraph" w:styleId="Revision">
    <w:name w:val="Revision"/>
    <w:hidden/>
    <w:uiPriority w:val="99"/>
    <w:semiHidden/>
    <w:rsid w:val="00AE264C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CDF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CD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CD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0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Hazlewood</dc:creator>
  <cp:keywords/>
  <dc:description/>
  <cp:lastModifiedBy>CNCA Nepali-School</cp:lastModifiedBy>
  <cp:revision>3</cp:revision>
  <cp:lastPrinted>2018-05-01T19:45:00Z</cp:lastPrinted>
  <dcterms:created xsi:type="dcterms:W3CDTF">2020-01-08T05:18:00Z</dcterms:created>
  <dcterms:modified xsi:type="dcterms:W3CDTF">2020-01-08T05:19:00Z</dcterms:modified>
</cp:coreProperties>
</file>